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5F7A6B" w14:textId="0BB5E69E" w:rsidR="00771F84" w:rsidRPr="0044379C" w:rsidRDefault="00F573D5" w:rsidP="00771F84">
      <w:pPr>
        <w:rPr>
          <w:rFonts w:ascii="Arial" w:hAnsi="Arial" w:cs="Arial"/>
        </w:rPr>
      </w:pPr>
      <w:r w:rsidRPr="0044379C">
        <w:rPr>
          <w:rFonts w:ascii="Arial" w:eastAsia="Times New Roman" w:hAnsi="Arial" w:cs="Arial"/>
          <w:b/>
          <w:bCs/>
        </w:rPr>
        <w:t>Supplementary</w:t>
      </w:r>
      <w:r w:rsidR="00771F84" w:rsidRPr="0044379C">
        <w:rPr>
          <w:rFonts w:ascii="Arial" w:eastAsia="Times New Roman" w:hAnsi="Arial" w:cs="Arial"/>
          <w:b/>
          <w:bCs/>
        </w:rPr>
        <w:t xml:space="preserve"> Table 1: </w:t>
      </w:r>
      <w:r w:rsidR="003F633D" w:rsidRPr="0044379C">
        <w:rPr>
          <w:rFonts w:ascii="Arial" w:eastAsia="Times New Roman" w:hAnsi="Arial" w:cs="Arial"/>
          <w:b/>
          <w:bCs/>
        </w:rPr>
        <w:t>Reverse Phase Protein Array Analytes</w:t>
      </w:r>
    </w:p>
    <w:tbl>
      <w:tblPr>
        <w:tblW w:w="4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5"/>
      </w:tblGrid>
      <w:tr w:rsidR="003F633D" w:rsidRPr="00F32549" w14:paraId="6B437BF1" w14:textId="77777777" w:rsidTr="003F633D">
        <w:trPr>
          <w:trHeight w:val="225"/>
        </w:trPr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6DE846B1" w14:textId="116F0AA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3F633D">
              <w:rPr>
                <w:rFonts w:ascii="Arial" w:eastAsia="Times New Roman" w:hAnsi="Arial" w:cs="Arial"/>
                <w:b/>
                <w:sz w:val="20"/>
                <w:szCs w:val="20"/>
              </w:rPr>
              <w:t>Protein/Phospho-protein Identity</w:t>
            </w:r>
          </w:p>
        </w:tc>
      </w:tr>
      <w:tr w:rsidR="003F633D" w:rsidRPr="003F633D" w14:paraId="4CE4EEC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EC73" w14:textId="6BF838C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4EBP1 S65</w:t>
            </w:r>
          </w:p>
        </w:tc>
      </w:tr>
      <w:tr w:rsidR="003F633D" w:rsidRPr="003F633D" w14:paraId="301FAF6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99C4" w14:textId="2CA70628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4EBP1 T70</w:t>
            </w:r>
          </w:p>
        </w:tc>
      </w:tr>
      <w:tr w:rsidR="003F633D" w:rsidRPr="003F633D" w14:paraId="5CA1453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A29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cetyl CoA Carboxylase S79</w:t>
            </w:r>
          </w:p>
        </w:tc>
      </w:tr>
      <w:tr w:rsidR="003F633D" w:rsidRPr="003F633D" w14:paraId="6E19DCC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B6E2" w14:textId="1EA3FAA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KT S473 (D9E)</w:t>
            </w:r>
          </w:p>
        </w:tc>
      </w:tr>
      <w:tr w:rsidR="003F633D" w:rsidRPr="003F633D" w14:paraId="61E7183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E474" w14:textId="13D4D05D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KT T308</w:t>
            </w:r>
          </w:p>
        </w:tc>
      </w:tr>
      <w:tr w:rsidR="003F633D" w:rsidRPr="003F633D" w14:paraId="0095C7C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13B4" w14:textId="664A2985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LK Y1586</w:t>
            </w:r>
          </w:p>
        </w:tc>
      </w:tr>
      <w:tr w:rsidR="003F633D" w:rsidRPr="003F633D" w14:paraId="66AF326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83B3" w14:textId="4627B3D3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LK Y1604</w:t>
            </w:r>
          </w:p>
        </w:tc>
      </w:tr>
      <w:tr w:rsidR="003F633D" w:rsidRPr="003F633D" w14:paraId="76D097D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B6F4" w14:textId="7C2A7DB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MPKa1 S485</w:t>
            </w:r>
          </w:p>
        </w:tc>
      </w:tr>
      <w:tr w:rsidR="003F633D" w:rsidRPr="003F633D" w14:paraId="1D7A501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EDD8" w14:textId="0524D98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ndrogen Rec S650</w:t>
            </w:r>
          </w:p>
        </w:tc>
      </w:tr>
      <w:tr w:rsidR="003F633D" w:rsidRPr="003F633D" w14:paraId="197018A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177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ndrogen Rec S81</w:t>
            </w:r>
          </w:p>
        </w:tc>
      </w:tr>
      <w:tr w:rsidR="003F633D" w:rsidRPr="003F633D" w14:paraId="373CE32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86F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R-V7 total</w:t>
            </w:r>
          </w:p>
        </w:tc>
      </w:tr>
      <w:tr w:rsidR="003F633D" w:rsidRPr="003F633D" w14:paraId="72E076B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7A88" w14:textId="71BABF93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SK1 S83</w:t>
            </w:r>
          </w:p>
        </w:tc>
      </w:tr>
      <w:tr w:rsidR="003F633D" w:rsidRPr="003F633D" w14:paraId="44A1755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427D" w14:textId="245463F0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TM S1981</w:t>
            </w:r>
          </w:p>
        </w:tc>
      </w:tr>
      <w:tr w:rsidR="003F633D" w:rsidRPr="003F633D" w14:paraId="150527F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C8AC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ATP Citrate </w:t>
            </w: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Lyase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454</w:t>
            </w:r>
          </w:p>
        </w:tc>
      </w:tr>
      <w:tr w:rsidR="003F633D" w:rsidRPr="003F633D" w14:paraId="3B79F7C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A1B3" w14:textId="548AB9A4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TR S428</w:t>
            </w:r>
          </w:p>
        </w:tc>
      </w:tr>
      <w:tr w:rsidR="003F633D" w:rsidRPr="003F633D" w14:paraId="556AE53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61C7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Aurora A T288/B T232/C T198</w:t>
            </w:r>
          </w:p>
        </w:tc>
      </w:tr>
      <w:tr w:rsidR="003F633D" w:rsidRPr="003F633D" w14:paraId="08F4304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15C1" w14:textId="69009F0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BAD S112</w:t>
            </w:r>
          </w:p>
        </w:tc>
      </w:tr>
      <w:tr w:rsidR="003F633D" w:rsidRPr="003F633D" w14:paraId="6CFD9DC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0EB9" w14:textId="57E25A5D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BAD S136</w:t>
            </w:r>
          </w:p>
        </w:tc>
      </w:tr>
      <w:tr w:rsidR="003F633D" w:rsidRPr="003F633D" w14:paraId="365AE2C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A667E" w14:textId="21B174C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BCL-2 S70</w:t>
            </w:r>
          </w:p>
        </w:tc>
      </w:tr>
      <w:tr w:rsidR="003F633D" w:rsidRPr="003F633D" w14:paraId="4383BD6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3241" w14:textId="2FDAE69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B-RAF S445</w:t>
            </w:r>
          </w:p>
        </w:tc>
      </w:tr>
      <w:tr w:rsidR="003F633D" w:rsidRPr="003F633D" w14:paraId="74CBBED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7CC" w14:textId="7BCC1972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BRCA1/2 S1524</w:t>
            </w:r>
          </w:p>
        </w:tc>
      </w:tr>
      <w:tr w:rsidR="003F633D" w:rsidRPr="003F633D" w14:paraId="244D7CA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B7EB" w14:textId="5FF9234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ABL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T735</w:t>
            </w:r>
          </w:p>
        </w:tc>
      </w:tr>
      <w:tr w:rsidR="003F633D" w:rsidRPr="003F633D" w14:paraId="284F780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E03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aspase 3, cleaved D175</w:t>
            </w:r>
          </w:p>
        </w:tc>
      </w:tr>
      <w:tr w:rsidR="003F633D" w:rsidRPr="003F633D" w14:paraId="461E840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FE7C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aspase 9, cleaved D330</w:t>
            </w:r>
          </w:p>
        </w:tc>
      </w:tr>
      <w:tr w:rsidR="003F633D" w:rsidRPr="003F633D" w14:paraId="1883796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0E76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atenin, beta S33/S37/T41</w:t>
            </w:r>
          </w:p>
        </w:tc>
      </w:tr>
      <w:tr w:rsidR="003F633D" w:rsidRPr="003F633D" w14:paraId="2E68CC7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D7D5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atenin, beta T41/S45</w:t>
            </w:r>
          </w:p>
        </w:tc>
      </w:tr>
      <w:tr w:rsidR="003F633D" w:rsidRPr="003F633D" w14:paraId="5CE0BDB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B829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D3 epsilon total</w:t>
            </w:r>
          </w:p>
        </w:tc>
      </w:tr>
      <w:tr w:rsidR="003F633D" w:rsidRPr="003F633D" w14:paraId="434BCB0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A72A" w14:textId="73CB0DD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hk-1 S345</w:t>
            </w:r>
          </w:p>
        </w:tc>
      </w:tr>
      <w:tr w:rsidR="003F633D" w:rsidRPr="003F633D" w14:paraId="19F044F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A98C" w14:textId="4FDDFF83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KIT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Y703</w:t>
            </w:r>
          </w:p>
        </w:tc>
      </w:tr>
      <w:tr w:rsidR="003F633D" w:rsidRPr="003F633D" w14:paraId="36DA0D0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864D" w14:textId="12A036B5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ofilin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3</w:t>
            </w:r>
          </w:p>
        </w:tc>
      </w:tr>
      <w:tr w:rsidR="003F633D" w:rsidRPr="003F633D" w14:paraId="2EC8A02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3282" w14:textId="275F89BC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PLA2 S505</w:t>
            </w:r>
          </w:p>
        </w:tc>
      </w:tr>
      <w:tr w:rsidR="003F633D" w:rsidRPr="003F633D" w14:paraId="1F51B1E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07AF" w14:textId="1733ABD2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-RAF S338</w:t>
            </w:r>
          </w:p>
        </w:tc>
      </w:tr>
      <w:tr w:rsidR="003F633D" w:rsidRPr="003F633D" w14:paraId="7177BBA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788F" w14:textId="34534572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REB S133</w:t>
            </w:r>
          </w:p>
        </w:tc>
      </w:tr>
      <w:tr w:rsidR="003F633D" w:rsidRPr="003F633D" w14:paraId="364E052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9864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yclin A1 total</w:t>
            </w:r>
          </w:p>
        </w:tc>
      </w:tr>
      <w:tr w:rsidR="003F633D" w:rsidRPr="003F633D" w14:paraId="51A6C8C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68CF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yclin B1 total</w:t>
            </w:r>
          </w:p>
        </w:tc>
      </w:tr>
      <w:tr w:rsidR="003F633D" w:rsidRPr="003F633D" w14:paraId="253C388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821D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Cyclin D1 total</w:t>
            </w:r>
          </w:p>
        </w:tc>
      </w:tr>
      <w:tr w:rsidR="003F633D" w:rsidRPr="003F633D" w14:paraId="539247E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4A0B" w14:textId="799BFC0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GFR total</w:t>
            </w:r>
          </w:p>
        </w:tc>
      </w:tr>
      <w:tr w:rsidR="003F633D" w:rsidRPr="003F633D" w14:paraId="277D3DB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8D2A" w14:textId="7021968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GFR Y1068</w:t>
            </w:r>
          </w:p>
        </w:tc>
      </w:tr>
      <w:tr w:rsidR="003F633D" w:rsidRPr="003F633D" w14:paraId="009032B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EEA0" w14:textId="5398932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GFR Y1148</w:t>
            </w:r>
          </w:p>
        </w:tc>
      </w:tr>
      <w:tr w:rsidR="003F633D" w:rsidRPr="003F633D" w14:paraId="46BEC0B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427F" w14:textId="1F533955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GFR Y1173</w:t>
            </w:r>
          </w:p>
        </w:tc>
      </w:tr>
      <w:tr w:rsidR="003F633D" w:rsidRPr="003F633D" w14:paraId="0136122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9208" w14:textId="56CB41C0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GFR Y992</w:t>
            </w:r>
          </w:p>
        </w:tc>
      </w:tr>
      <w:tr w:rsidR="003F633D" w:rsidRPr="003F633D" w14:paraId="24D1308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16F3" w14:textId="4EA654B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IF4G S1108</w:t>
            </w:r>
          </w:p>
        </w:tc>
      </w:tr>
      <w:tr w:rsidR="003F633D" w:rsidRPr="003F633D" w14:paraId="6D69A44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D47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LK1 S383</w:t>
            </w:r>
          </w:p>
        </w:tc>
      </w:tr>
      <w:tr w:rsidR="003F633D" w:rsidRPr="003F633D" w14:paraId="2821BEB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D4C2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NOS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113</w:t>
            </w:r>
          </w:p>
        </w:tc>
      </w:tr>
      <w:tr w:rsidR="003F633D" w:rsidRPr="003F633D" w14:paraId="1E3F35D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3AB6" w14:textId="5E0CD4E2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NOS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1177</w:t>
            </w:r>
          </w:p>
        </w:tc>
      </w:tr>
      <w:tr w:rsidR="003F633D" w:rsidRPr="003F633D" w14:paraId="326D298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CEF3" w14:textId="2D4FCB3A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NOS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/NOS III S116</w:t>
            </w:r>
          </w:p>
        </w:tc>
      </w:tr>
      <w:tr w:rsidR="003F633D" w:rsidRPr="003F633D" w14:paraId="48D449C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E802" w14:textId="693443D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RK1/2 T202/Y204</w:t>
            </w:r>
          </w:p>
        </w:tc>
      </w:tr>
      <w:tr w:rsidR="003F633D" w:rsidRPr="003F633D" w14:paraId="2C62516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21DA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strogen Rec alpha S118</w:t>
            </w:r>
          </w:p>
        </w:tc>
      </w:tr>
      <w:tr w:rsidR="003F633D" w:rsidRPr="003F633D" w14:paraId="0A61D7E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D8DF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Estrogen Rec alpha total</w:t>
            </w:r>
          </w:p>
        </w:tc>
      </w:tr>
      <w:tr w:rsidR="003F633D" w:rsidRPr="003F633D" w14:paraId="4EF0189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7A2E" w14:textId="151B6BC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ADD S194</w:t>
            </w:r>
          </w:p>
        </w:tc>
      </w:tr>
      <w:tr w:rsidR="003F633D" w:rsidRPr="003F633D" w14:paraId="3E2AE6E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550E" w14:textId="580318AC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AK Y576/577</w:t>
            </w:r>
          </w:p>
        </w:tc>
      </w:tr>
      <w:tr w:rsidR="003F633D" w:rsidRPr="003F633D" w14:paraId="7E54914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3C0E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GF Rec Y653/Y654</w:t>
            </w:r>
          </w:p>
        </w:tc>
      </w:tr>
      <w:tr w:rsidR="003F633D" w:rsidRPr="003F633D" w14:paraId="55A4869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CA88" w14:textId="09D654B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OXM1 T600</w:t>
            </w:r>
          </w:p>
        </w:tc>
      </w:tr>
      <w:tr w:rsidR="003F633D" w:rsidRPr="003F633D" w14:paraId="121B9B5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329E" w14:textId="7E7D400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OXO1 S256</w:t>
            </w:r>
          </w:p>
        </w:tc>
      </w:tr>
      <w:tr w:rsidR="003F633D" w:rsidRPr="003F633D" w14:paraId="249EF6B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E89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OXO1 T24/FOXO3a T32</w:t>
            </w:r>
          </w:p>
        </w:tc>
      </w:tr>
      <w:tr w:rsidR="003F633D" w:rsidRPr="003F633D" w14:paraId="7BE9E4C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DE97" w14:textId="260E524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FOXO3a S253</w:t>
            </w:r>
          </w:p>
        </w:tc>
      </w:tr>
      <w:tr w:rsidR="003F633D" w:rsidRPr="003F633D" w14:paraId="3D8EC5A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85CC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SK3aB S21/S9</w:t>
            </w:r>
          </w:p>
        </w:tc>
      </w:tr>
      <w:tr w:rsidR="003F633D" w:rsidRPr="003F633D" w14:paraId="3C9B49F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F8F3" w14:textId="0E77C39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2A.X S139</w:t>
            </w:r>
          </w:p>
        </w:tc>
      </w:tr>
      <w:tr w:rsidR="003F633D" w:rsidRPr="003F633D" w14:paraId="30A3ECE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1BDE" w14:textId="23964D9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2 total</w:t>
            </w:r>
          </w:p>
        </w:tc>
      </w:tr>
      <w:tr w:rsidR="003F633D" w:rsidRPr="003F633D" w14:paraId="3BEEFDE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A71E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2 Y1248</w:t>
            </w:r>
          </w:p>
        </w:tc>
      </w:tr>
      <w:tr w:rsidR="003F633D" w:rsidRPr="003F633D" w14:paraId="3BCFC1C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056B" w14:textId="582C8C3A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2 Y877</w:t>
            </w:r>
          </w:p>
        </w:tc>
      </w:tr>
      <w:tr w:rsidR="003F633D" w:rsidRPr="003F633D" w14:paraId="4215C83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867A" w14:textId="400C6124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3 total</w:t>
            </w:r>
          </w:p>
        </w:tc>
      </w:tr>
      <w:tr w:rsidR="003F633D" w:rsidRPr="003F633D" w14:paraId="461269A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D446" w14:textId="35F7744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3 Y1289</w:t>
            </w:r>
          </w:p>
        </w:tc>
      </w:tr>
      <w:tr w:rsidR="003F633D" w:rsidRPr="003F633D" w14:paraId="0DEA920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1EE8" w14:textId="7134853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4 total</w:t>
            </w:r>
          </w:p>
        </w:tc>
      </w:tr>
      <w:tr w:rsidR="003F633D" w:rsidRPr="003F633D" w14:paraId="33CB1BE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12E0" w14:textId="06E8268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4 Y1284</w:t>
            </w:r>
          </w:p>
        </w:tc>
      </w:tr>
      <w:tr w:rsidR="003F633D" w:rsidRPr="003F633D" w14:paraId="2431FF8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4E0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eregulin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total</w:t>
            </w:r>
          </w:p>
        </w:tc>
      </w:tr>
      <w:tr w:rsidR="003F633D" w:rsidRPr="003F633D" w14:paraId="5B8E0C3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1032" w14:textId="131B4A9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istone H3 S10</w:t>
            </w:r>
          </w:p>
        </w:tc>
      </w:tr>
      <w:tr w:rsidR="003F633D" w:rsidRPr="003F633D" w14:paraId="39AE3D3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1003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LA-DR total</w:t>
            </w:r>
          </w:p>
        </w:tc>
      </w:tr>
      <w:tr w:rsidR="003F633D" w:rsidRPr="003F633D" w14:paraId="0F09005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908A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LA-DR/DP/DQ/DX total</w:t>
            </w:r>
          </w:p>
        </w:tc>
      </w:tr>
      <w:tr w:rsidR="003F633D" w:rsidRPr="003F633D" w14:paraId="5946A72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9792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HSP90a T5/T7</w:t>
            </w:r>
          </w:p>
        </w:tc>
      </w:tr>
      <w:tr w:rsidR="003F633D" w:rsidRPr="003F633D" w14:paraId="444FE44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AC8A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GF1R Y1131/Insulin Rec Y1146</w:t>
            </w:r>
          </w:p>
        </w:tc>
      </w:tr>
      <w:tr w:rsidR="003F633D" w:rsidRPr="003F633D" w14:paraId="290488A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4FD5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GF1R Y1135/Y1136-Insulin Res Y1150/Y1151</w:t>
            </w:r>
          </w:p>
        </w:tc>
      </w:tr>
      <w:tr w:rsidR="003F633D" w:rsidRPr="003F633D" w14:paraId="771CDEE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51B2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kBa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32/S36</w:t>
            </w:r>
          </w:p>
        </w:tc>
      </w:tr>
      <w:tr w:rsidR="003F633D" w:rsidRPr="003F633D" w14:paraId="77F13A4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F11A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nsulin Rec beta total</w:t>
            </w:r>
          </w:p>
        </w:tc>
      </w:tr>
      <w:tr w:rsidR="003F633D" w:rsidRPr="003F633D" w14:paraId="1D0F119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7D3A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RS1 S612</w:t>
            </w:r>
          </w:p>
        </w:tc>
      </w:tr>
      <w:tr w:rsidR="003F633D" w:rsidRPr="003F633D" w14:paraId="4D6AC06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502D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IRS1 total</w:t>
            </w:r>
          </w:p>
        </w:tc>
      </w:tr>
      <w:tr w:rsidR="003F633D" w:rsidRPr="003F633D" w14:paraId="6B65A53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8157" w14:textId="190916CA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JAK1 Y1022/Y1023</w:t>
            </w:r>
          </w:p>
        </w:tc>
      </w:tr>
      <w:tr w:rsidR="003F633D" w:rsidRPr="003F633D" w14:paraId="3902AA2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360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Ki67 total</w:t>
            </w:r>
          </w:p>
        </w:tc>
      </w:tr>
      <w:tr w:rsidR="003F633D" w:rsidRPr="003F633D" w14:paraId="3E4950B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341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LC3B total</w:t>
            </w:r>
          </w:p>
        </w:tc>
      </w:tr>
      <w:tr w:rsidR="003F633D" w:rsidRPr="003F633D" w14:paraId="288DD2A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47B6" w14:textId="0CBC0300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LKB1 S334</w:t>
            </w:r>
          </w:p>
        </w:tc>
      </w:tr>
      <w:tr w:rsidR="003F633D" w:rsidRPr="003F633D" w14:paraId="7865E3A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3493" w14:textId="23CBD2A5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-CSF Rec Y723</w:t>
            </w:r>
          </w:p>
        </w:tc>
      </w:tr>
      <w:tr w:rsidR="003F633D" w:rsidRPr="003F633D" w14:paraId="4349202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B8B0" w14:textId="5D5CCDE5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DM2 S166</w:t>
            </w:r>
          </w:p>
        </w:tc>
      </w:tr>
      <w:tr w:rsidR="003F633D" w:rsidRPr="003F633D" w14:paraId="779EB7F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B835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EK1/2 S217/S221</w:t>
            </w:r>
          </w:p>
        </w:tc>
      </w:tr>
      <w:tr w:rsidR="003F633D" w:rsidRPr="003F633D" w14:paraId="3570BA4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9D5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ET Y1234/1235</w:t>
            </w:r>
          </w:p>
        </w:tc>
      </w:tr>
      <w:tr w:rsidR="003F633D" w:rsidRPr="003F633D" w14:paraId="73073F2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7383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LH1 total</w:t>
            </w:r>
          </w:p>
        </w:tc>
      </w:tr>
      <w:tr w:rsidR="003F633D" w:rsidRPr="003F633D" w14:paraId="448AB83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CD52" w14:textId="4C53AEB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SH2 total</w:t>
            </w:r>
          </w:p>
        </w:tc>
      </w:tr>
      <w:tr w:rsidR="003F633D" w:rsidRPr="003F633D" w14:paraId="02A67BE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6EA5" w14:textId="4163A61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SK1 S360</w:t>
            </w:r>
          </w:p>
        </w:tc>
      </w:tr>
      <w:tr w:rsidR="003F633D" w:rsidRPr="003F633D" w14:paraId="61A4DD2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C741" w14:textId="26E7658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mTOR S2448</w:t>
            </w:r>
          </w:p>
        </w:tc>
      </w:tr>
      <w:tr w:rsidR="003F633D" w:rsidRPr="003F633D" w14:paraId="61F1180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4E00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NFkB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p65 S536</w:t>
            </w:r>
          </w:p>
        </w:tc>
      </w:tr>
      <w:tr w:rsidR="003F633D" w:rsidRPr="003F633D" w14:paraId="35764E7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05E6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NRF2 total</w:t>
            </w:r>
          </w:p>
        </w:tc>
      </w:tr>
      <w:tr w:rsidR="003F633D" w:rsidRPr="003F633D" w14:paraId="731336C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8266" w14:textId="162E7CC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27 T187</w:t>
            </w:r>
          </w:p>
        </w:tc>
      </w:tr>
      <w:tr w:rsidR="003F633D" w:rsidRPr="003F633D" w14:paraId="0178036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70B1" w14:textId="1074BF00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38 MAPK T180/Y182</w:t>
            </w:r>
          </w:p>
        </w:tc>
      </w:tr>
      <w:tr w:rsidR="003F633D" w:rsidRPr="003F633D" w14:paraId="251D7BB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5CBC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53 S15</w:t>
            </w:r>
          </w:p>
        </w:tc>
      </w:tr>
      <w:tr w:rsidR="003F633D" w:rsidRPr="003F633D" w14:paraId="33467F5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7572" w14:textId="69D01008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53 total</w:t>
            </w:r>
          </w:p>
        </w:tc>
      </w:tr>
      <w:tr w:rsidR="003F633D" w:rsidRPr="003F633D" w14:paraId="33CAD0E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054B" w14:textId="6E03E31D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70S6K S371</w:t>
            </w:r>
          </w:p>
        </w:tc>
      </w:tr>
      <w:tr w:rsidR="003F633D" w:rsidRPr="003F633D" w14:paraId="48E933E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2DA1" w14:textId="262CB21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70S6K T389</w:t>
            </w:r>
          </w:p>
        </w:tc>
      </w:tr>
      <w:tr w:rsidR="003F633D" w:rsidRPr="003F633D" w14:paraId="29F8ADA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2560" w14:textId="1BB80A9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70S6K T412</w:t>
            </w:r>
          </w:p>
        </w:tc>
      </w:tr>
      <w:tr w:rsidR="003F633D" w:rsidRPr="003F633D" w14:paraId="2297A2A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3748" w14:textId="7E7C446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90RSK S380</w:t>
            </w:r>
          </w:p>
        </w:tc>
      </w:tr>
      <w:tr w:rsidR="003F633D" w:rsidRPr="003F633D" w14:paraId="25FDEAB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47F9" w14:textId="005A4BE4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90RSK T359/S363</w:t>
            </w:r>
          </w:p>
        </w:tc>
      </w:tr>
      <w:tr w:rsidR="003F633D" w:rsidRPr="003F633D" w14:paraId="6B3EEEF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E885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AK1 S199/S204-PAK2 S192/S197</w:t>
            </w:r>
          </w:p>
        </w:tc>
      </w:tr>
      <w:tr w:rsidR="003F633D" w:rsidRPr="003F633D" w14:paraId="1B4486C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397E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AK1 T423/PAK2 T402</w:t>
            </w:r>
          </w:p>
        </w:tc>
      </w:tr>
      <w:tr w:rsidR="003F633D" w:rsidRPr="003F633D" w14:paraId="5D4250C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E26E" w14:textId="231E1D28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ARP, cleaved D214</w:t>
            </w:r>
          </w:p>
        </w:tc>
      </w:tr>
      <w:tr w:rsidR="003F633D" w:rsidRPr="003F633D" w14:paraId="309C6F1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2AF" w14:textId="55514B44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DGFRb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Y716</w:t>
            </w:r>
          </w:p>
        </w:tc>
      </w:tr>
      <w:tr w:rsidR="003F633D" w:rsidRPr="003F633D" w14:paraId="5E90C54C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DEA8" w14:textId="2AC15FB9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DGFRb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Y751</w:t>
            </w:r>
          </w:p>
        </w:tc>
      </w:tr>
      <w:tr w:rsidR="003F633D" w:rsidRPr="003F633D" w14:paraId="281BA33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CE98" w14:textId="578204E3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DK1 S241</w:t>
            </w:r>
          </w:p>
        </w:tc>
      </w:tr>
      <w:tr w:rsidR="003F633D" w:rsidRPr="003F633D" w14:paraId="717DBC4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5FF3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D-L1 total (22C3)</w:t>
            </w:r>
          </w:p>
        </w:tc>
      </w:tr>
      <w:tr w:rsidR="003F633D" w:rsidRPr="003F633D" w14:paraId="7D170F5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CE52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I3K p85 Y458/p55 Y199</w:t>
            </w:r>
          </w:p>
        </w:tc>
      </w:tr>
      <w:tr w:rsidR="003F633D" w:rsidRPr="003F633D" w14:paraId="53103D85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01BA" w14:textId="320259A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KA C T197</w:t>
            </w:r>
          </w:p>
        </w:tc>
      </w:tr>
      <w:tr w:rsidR="003F633D" w:rsidRPr="003F633D" w14:paraId="0EEF751E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0862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KC alpha S657</w:t>
            </w:r>
          </w:p>
        </w:tc>
      </w:tr>
      <w:tr w:rsidR="003F633D" w:rsidRPr="003F633D" w14:paraId="4A5E503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A764" w14:textId="1F35FF5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LCgamma1 Y783</w:t>
            </w:r>
          </w:p>
        </w:tc>
      </w:tr>
      <w:tr w:rsidR="003F633D" w:rsidRPr="003F633D" w14:paraId="6BDD9C0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14BF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P2A alpha subunit total</w:t>
            </w:r>
          </w:p>
        </w:tc>
      </w:tr>
      <w:tr w:rsidR="003F633D" w:rsidRPr="003F633D" w14:paraId="380EB3E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C509" w14:textId="75914B6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RAS40 T246</w:t>
            </w:r>
          </w:p>
        </w:tc>
      </w:tr>
      <w:tr w:rsidR="003F633D" w:rsidRPr="003F633D" w14:paraId="11AFDA7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53C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RK1 T774/PRK2 T816</w:t>
            </w:r>
          </w:p>
        </w:tc>
      </w:tr>
      <w:tr w:rsidR="003F633D" w:rsidRPr="003F633D" w14:paraId="6F13F5D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445A" w14:textId="62067AF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PTEN S380</w:t>
            </w:r>
          </w:p>
        </w:tc>
      </w:tr>
      <w:tr w:rsidR="003F633D" w:rsidRPr="003F633D" w14:paraId="7DA4CDC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9F22" w14:textId="2DA954B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TEN total</w:t>
            </w:r>
          </w:p>
        </w:tc>
      </w:tr>
      <w:tr w:rsidR="003F633D" w:rsidRPr="003F633D" w14:paraId="04B5896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C021" w14:textId="5422CBCA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af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259</w:t>
            </w:r>
          </w:p>
        </w:tc>
      </w:tr>
      <w:tr w:rsidR="003F633D" w:rsidRPr="003F633D" w14:paraId="3EF99DD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19D3" w14:textId="55F0D4C8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as-GRF1 S916</w:t>
            </w:r>
          </w:p>
        </w:tc>
      </w:tr>
      <w:tr w:rsidR="003F633D" w:rsidRPr="003F633D" w14:paraId="7432D6F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9042" w14:textId="131FD2AD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b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 xml:space="preserve"> S780</w:t>
            </w:r>
          </w:p>
        </w:tc>
      </w:tr>
      <w:tr w:rsidR="003F633D" w:rsidRPr="003F633D" w14:paraId="55B5EB2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BB43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ET Y905</w:t>
            </w:r>
          </w:p>
        </w:tc>
      </w:tr>
      <w:tr w:rsidR="003F633D" w:rsidRPr="003F633D" w14:paraId="2BD6AF01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3400" w14:textId="46E1FE6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on Y1353</w:t>
            </w:r>
          </w:p>
        </w:tc>
      </w:tr>
      <w:tr w:rsidR="003F633D" w:rsidRPr="003F633D" w14:paraId="578A6F5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8C62" w14:textId="66E9A12A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RSK3 T356/S360</w:t>
            </w:r>
          </w:p>
        </w:tc>
      </w:tr>
      <w:tr w:rsidR="003F633D" w:rsidRPr="003F633D" w14:paraId="7F003929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E0A6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6RP S235/S236</w:t>
            </w:r>
          </w:p>
        </w:tc>
      </w:tr>
      <w:tr w:rsidR="003F633D" w:rsidRPr="003F633D" w14:paraId="30B3839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D9A6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6RP S240/S244</w:t>
            </w:r>
          </w:p>
        </w:tc>
      </w:tr>
      <w:tr w:rsidR="003F633D" w:rsidRPr="003F633D" w14:paraId="52BD8EC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A407" w14:textId="2BD8A9B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APK/JNK T183/Y185</w:t>
            </w:r>
          </w:p>
        </w:tc>
      </w:tr>
      <w:tr w:rsidR="003F633D" w:rsidRPr="003F633D" w14:paraId="13E55FF4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B02C" w14:textId="31F49D90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GK1 S78</w:t>
            </w:r>
          </w:p>
        </w:tc>
      </w:tr>
      <w:tr w:rsidR="003F633D" w:rsidRPr="003F633D" w14:paraId="24B3CB47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D08E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HC Y317</w:t>
            </w:r>
          </w:p>
        </w:tc>
      </w:tr>
      <w:tr w:rsidR="003F633D" w:rsidRPr="003F633D" w14:paraId="6F2008B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27A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MAD2 S245/S250/S255</w:t>
            </w:r>
          </w:p>
        </w:tc>
      </w:tr>
      <w:tr w:rsidR="003F633D" w:rsidRPr="003F633D" w14:paraId="6E4D421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F0AF" w14:textId="104D785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rc Family Y416</w:t>
            </w:r>
          </w:p>
        </w:tc>
      </w:tr>
      <w:tr w:rsidR="003F633D" w:rsidRPr="003F633D" w14:paraId="18664B1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4D82" w14:textId="070EE2C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RC Y527</w:t>
            </w:r>
          </w:p>
        </w:tc>
      </w:tr>
      <w:tr w:rsidR="003F633D" w:rsidRPr="003F633D" w14:paraId="5E78D998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B906" w14:textId="611E83BE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1 Y701</w:t>
            </w:r>
          </w:p>
        </w:tc>
      </w:tr>
      <w:tr w:rsidR="003F633D" w:rsidRPr="003F633D" w14:paraId="0EC13AD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81D2" w14:textId="6AB10A9B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2 Y690</w:t>
            </w:r>
          </w:p>
        </w:tc>
      </w:tr>
      <w:tr w:rsidR="003F633D" w:rsidRPr="003F633D" w14:paraId="0CD571BB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427D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3 S727</w:t>
            </w:r>
          </w:p>
        </w:tc>
      </w:tr>
      <w:tr w:rsidR="003F633D" w:rsidRPr="003F633D" w14:paraId="7CA54D33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EE0" w14:textId="24F0BC72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3 Y705</w:t>
            </w:r>
          </w:p>
        </w:tc>
      </w:tr>
      <w:tr w:rsidR="003F633D" w:rsidRPr="003F633D" w14:paraId="5BC86A8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9808" w14:textId="427A169D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4 Y693</w:t>
            </w:r>
          </w:p>
        </w:tc>
      </w:tr>
      <w:tr w:rsidR="003F633D" w:rsidRPr="003F633D" w14:paraId="60F7E29A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E3F4" w14:textId="60C25D86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5 Y694</w:t>
            </w:r>
          </w:p>
        </w:tc>
      </w:tr>
      <w:tr w:rsidR="003F633D" w:rsidRPr="003F633D" w14:paraId="11D199D0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1B6B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STAT6 Y641</w:t>
            </w:r>
          </w:p>
        </w:tc>
      </w:tr>
      <w:tr w:rsidR="003F633D" w:rsidRPr="003F633D" w14:paraId="5EB87FA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6E0C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TROP2 total</w:t>
            </w:r>
          </w:p>
        </w:tc>
      </w:tr>
      <w:tr w:rsidR="003F633D" w:rsidRPr="003F633D" w14:paraId="6A5A3F9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F378" w14:textId="1B8ACB61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Tuberin</w:t>
            </w:r>
            <w:proofErr w:type="spellEnd"/>
            <w:r w:rsidRPr="003F633D">
              <w:rPr>
                <w:rFonts w:ascii="Arial" w:eastAsia="Times New Roman" w:hAnsi="Arial" w:cs="Arial"/>
                <w:sz w:val="20"/>
                <w:szCs w:val="20"/>
              </w:rPr>
              <w:t>/TSC2 Y1571</w:t>
            </w:r>
          </w:p>
        </w:tc>
      </w:tr>
      <w:tr w:rsidR="003F633D" w:rsidRPr="003F633D" w14:paraId="4663D1BF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C358" w14:textId="77777777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TYK2 Y1054/Y1055</w:t>
            </w:r>
          </w:p>
        </w:tc>
      </w:tr>
      <w:tr w:rsidR="003F633D" w:rsidRPr="003F633D" w14:paraId="0760BE62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70DD" w14:textId="36A8F8B8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VEGFR2 Y1175</w:t>
            </w:r>
          </w:p>
        </w:tc>
      </w:tr>
      <w:tr w:rsidR="003F633D" w:rsidRPr="003F633D" w14:paraId="7C690786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5EE4" w14:textId="0B5A7254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VEGFR2 Y996</w:t>
            </w:r>
          </w:p>
        </w:tc>
      </w:tr>
      <w:tr w:rsidR="003F633D" w:rsidRPr="003F633D" w14:paraId="4E7C4D7D" w14:textId="77777777" w:rsidTr="003F633D">
        <w:trPr>
          <w:trHeight w:val="225"/>
        </w:trPr>
        <w:tc>
          <w:tcPr>
            <w:tcW w:w="4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9072" w14:textId="27E0BEEF" w:rsidR="003F633D" w:rsidRPr="003F633D" w:rsidRDefault="003F633D" w:rsidP="003F6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633D">
              <w:rPr>
                <w:rFonts w:ascii="Arial" w:eastAsia="Times New Roman" w:hAnsi="Arial" w:cs="Arial"/>
                <w:sz w:val="20"/>
                <w:szCs w:val="20"/>
              </w:rPr>
              <w:t>YAP S127</w:t>
            </w:r>
          </w:p>
        </w:tc>
      </w:tr>
    </w:tbl>
    <w:p w14:paraId="14C243BB" w14:textId="77777777" w:rsidR="00541A16" w:rsidRDefault="00541A16"/>
    <w:sectPr w:rsidR="00541A16" w:rsidSect="00BF3289">
      <w:pgSz w:w="12240" w:h="15840"/>
      <w:pgMar w:top="864" w:right="1440" w:bottom="806" w:left="1440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26"/>
    <w:rsid w:val="00147726"/>
    <w:rsid w:val="00215E0B"/>
    <w:rsid w:val="003F633D"/>
    <w:rsid w:val="0044379C"/>
    <w:rsid w:val="00541A16"/>
    <w:rsid w:val="0054277F"/>
    <w:rsid w:val="00572DF4"/>
    <w:rsid w:val="00771F84"/>
    <w:rsid w:val="009129DC"/>
    <w:rsid w:val="00BF3289"/>
    <w:rsid w:val="00EE5397"/>
    <w:rsid w:val="00F5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075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7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726"/>
    <w:rPr>
      <w:color w:val="800080"/>
      <w:u w:val="single"/>
    </w:rPr>
  </w:style>
  <w:style w:type="paragraph" w:customStyle="1" w:styleId="font5">
    <w:name w:val="font5"/>
    <w:basedOn w:val="Normal"/>
    <w:rsid w:val="00147726"/>
    <w:pPr>
      <w:spacing w:before="100" w:beforeAutospacing="1" w:after="100" w:afterAutospacing="1"/>
    </w:pPr>
    <w:rPr>
      <w:rFonts w:ascii="Arial" w:hAnsi="Arial" w:cs="Arial"/>
      <w:color w:val="333333"/>
      <w:sz w:val="28"/>
      <w:szCs w:val="28"/>
    </w:rPr>
  </w:style>
  <w:style w:type="paragraph" w:customStyle="1" w:styleId="font6">
    <w:name w:val="font6"/>
    <w:basedOn w:val="Normal"/>
    <w:rsid w:val="00147726"/>
    <w:pPr>
      <w:spacing w:before="100" w:beforeAutospacing="1" w:after="100" w:afterAutospacing="1"/>
    </w:pPr>
    <w:rPr>
      <w:rFonts w:ascii="Symbol" w:hAnsi="Symbol" w:cs="Times New Roman"/>
      <w:color w:val="333333"/>
      <w:sz w:val="28"/>
      <w:szCs w:val="28"/>
    </w:rPr>
  </w:style>
  <w:style w:type="paragraph" w:customStyle="1" w:styleId="xl63">
    <w:name w:val="xl63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4">
    <w:name w:val="xl64"/>
    <w:basedOn w:val="Normal"/>
    <w:rsid w:val="00147726"/>
    <w:pPr>
      <w:spacing w:before="100" w:beforeAutospacing="1" w:after="100" w:afterAutospacing="1"/>
      <w:ind w:firstLineChars="100" w:firstLine="100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5">
    <w:name w:val="xl65"/>
    <w:basedOn w:val="Normal"/>
    <w:rsid w:val="0014772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xl68">
    <w:name w:val="xl68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47726"/>
    <w:pPr>
      <w:spacing w:before="100" w:beforeAutospacing="1" w:after="100" w:afterAutospacing="1"/>
    </w:pPr>
    <w:rPr>
      <w:rFonts w:ascii="Helvetica" w:hAnsi="Helvetic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7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726"/>
    <w:rPr>
      <w:color w:val="800080"/>
      <w:u w:val="single"/>
    </w:rPr>
  </w:style>
  <w:style w:type="paragraph" w:customStyle="1" w:styleId="font5">
    <w:name w:val="font5"/>
    <w:basedOn w:val="Normal"/>
    <w:rsid w:val="00147726"/>
    <w:pPr>
      <w:spacing w:before="100" w:beforeAutospacing="1" w:after="100" w:afterAutospacing="1"/>
    </w:pPr>
    <w:rPr>
      <w:rFonts w:ascii="Arial" w:hAnsi="Arial" w:cs="Arial"/>
      <w:color w:val="333333"/>
      <w:sz w:val="28"/>
      <w:szCs w:val="28"/>
    </w:rPr>
  </w:style>
  <w:style w:type="paragraph" w:customStyle="1" w:styleId="font6">
    <w:name w:val="font6"/>
    <w:basedOn w:val="Normal"/>
    <w:rsid w:val="00147726"/>
    <w:pPr>
      <w:spacing w:before="100" w:beforeAutospacing="1" w:after="100" w:afterAutospacing="1"/>
    </w:pPr>
    <w:rPr>
      <w:rFonts w:ascii="Symbol" w:hAnsi="Symbol" w:cs="Times New Roman"/>
      <w:color w:val="333333"/>
      <w:sz w:val="28"/>
      <w:szCs w:val="28"/>
    </w:rPr>
  </w:style>
  <w:style w:type="paragraph" w:customStyle="1" w:styleId="xl63">
    <w:name w:val="xl63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4">
    <w:name w:val="xl64"/>
    <w:basedOn w:val="Normal"/>
    <w:rsid w:val="00147726"/>
    <w:pPr>
      <w:spacing w:before="100" w:beforeAutospacing="1" w:after="100" w:afterAutospacing="1"/>
      <w:ind w:firstLineChars="100" w:firstLine="100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5">
    <w:name w:val="xl65"/>
    <w:basedOn w:val="Normal"/>
    <w:rsid w:val="0014772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xl68">
    <w:name w:val="xl68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47726"/>
    <w:pPr>
      <w:spacing w:before="100" w:beforeAutospacing="1" w:after="100" w:afterAutospacing="1"/>
    </w:pPr>
    <w:rPr>
      <w:rFonts w:ascii="Helvetica" w:hAnsi="Helvetic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7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CADF1D-186B-4F2D-944A-DE747A059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l aldeghaither</dc:creator>
  <cp:lastModifiedBy>David Zahavi</cp:lastModifiedBy>
  <cp:revision>2</cp:revision>
  <dcterms:created xsi:type="dcterms:W3CDTF">2022-08-13T13:32:00Z</dcterms:created>
  <dcterms:modified xsi:type="dcterms:W3CDTF">2022-08-13T13:32:00Z</dcterms:modified>
</cp:coreProperties>
</file>